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59A" w:rsidRPr="00A274FC" w:rsidRDefault="00795A73" w:rsidP="00795A73">
      <w:pPr>
        <w:spacing w:line="360" w:lineRule="auto"/>
        <w:rPr>
          <w:rFonts w:ascii="Times New Roman" w:hAnsi="Times New Roman" w:cs="Times New Roman"/>
          <w:szCs w:val="21"/>
        </w:rPr>
      </w:pPr>
      <w:r w:rsidRPr="00A274FC">
        <w:rPr>
          <w:rFonts w:ascii="Times New Roman" w:hAnsi="Times New Roman" w:cs="Times New Roman"/>
          <w:szCs w:val="21"/>
        </w:rPr>
        <w:t xml:space="preserve">Table </w:t>
      </w:r>
      <w:r w:rsidR="00A274FC">
        <w:rPr>
          <w:rFonts w:ascii="Times New Roman" w:hAnsi="Times New Roman" w:cs="Times New Roman"/>
          <w:szCs w:val="21"/>
        </w:rPr>
        <w:t>S</w:t>
      </w:r>
      <w:r w:rsidR="002A7D98" w:rsidRPr="00A274FC">
        <w:rPr>
          <w:rFonts w:ascii="Times New Roman" w:hAnsi="Times New Roman" w:cs="Times New Roman"/>
          <w:szCs w:val="21"/>
        </w:rPr>
        <w:t>2</w:t>
      </w:r>
      <w:r w:rsidRPr="00A274FC">
        <w:rPr>
          <w:rFonts w:ascii="Times New Roman" w:hAnsi="Times New Roman" w:cs="Times New Roman"/>
          <w:szCs w:val="21"/>
        </w:rPr>
        <w:t xml:space="preserve"> </w:t>
      </w:r>
      <w:r w:rsidR="00A274FC" w:rsidRPr="00A274FC">
        <w:rPr>
          <w:rFonts w:ascii="Times New Roman" w:hAnsi="Times New Roman" w:cs="Times New Roman"/>
          <w:szCs w:val="21"/>
        </w:rPr>
        <w:t xml:space="preserve">Representative </w:t>
      </w:r>
      <w:r w:rsidR="00A274FC" w:rsidRPr="00A274FC">
        <w:rPr>
          <w:rFonts w:ascii="Times New Roman" w:hAnsi="Times New Roman" w:cs="Times New Roman"/>
          <w:i/>
          <w:szCs w:val="21"/>
        </w:rPr>
        <w:t>Gossypium hirsutum</w:t>
      </w:r>
      <w:r w:rsidR="00A274FC" w:rsidRPr="00A274FC">
        <w:rPr>
          <w:rFonts w:ascii="Times New Roman" w:hAnsi="Times New Roman" w:cs="Times New Roman"/>
          <w:szCs w:val="21"/>
        </w:rPr>
        <w:t xml:space="preserve"> genes that up-regulated in AK</w:t>
      </w:r>
      <w:r w:rsidR="00A274FC" w:rsidRPr="00A274FC">
        <w:rPr>
          <w:rFonts w:ascii="Times New Roman" w:hAnsi="Times New Roman" w:cs="Times New Roman"/>
          <w:szCs w:val="21"/>
        </w:rPr>
        <w:t>R2A-overexpressing cotton fiber</w:t>
      </w:r>
      <w:r w:rsidR="00DE5C08" w:rsidRPr="00A274FC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2355"/>
        <w:gridCol w:w="1600"/>
        <w:gridCol w:w="1371"/>
        <w:gridCol w:w="1600"/>
        <w:gridCol w:w="5265"/>
      </w:tblGrid>
      <w:tr w:rsidR="007F4A0B" w:rsidRPr="007F4A0B" w:rsidTr="007F4A0B">
        <w:trPr>
          <w:trHeight w:val="435"/>
          <w:jc w:val="center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ld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ang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adjusted</w:t>
            </w: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8G05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0E-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2E-1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Oleoyl-acyl carrier protein thioesterase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3G08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62E-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49E-1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cyl carrier protein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3G24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2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27E-0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Beta-ketoacyl-[acyl carrier protein] synthase II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3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873836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7280689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rans-2-enoyl-CoA reduct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9G18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4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80E-0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oxoacyl-[acyl-carrier-protein] synthase III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6G1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20E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6E-1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oxoacyl-[acyl-carrier-protein] synthase I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1G3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45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18751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hydroxyacyl-CoA dehydratase PASTICCINO 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3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94952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3802645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hydroxyacyl-CoA dehydratase 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1G05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87E-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74E-6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Fatty acid amide hydrol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1G0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06E-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5E-6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ong chain fatty acid elongation enzyme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1G02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09E-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23E-2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Long chain acyl-CoA synthetase 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1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30E-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5E-0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ery-long-chain 3-oxoacyl-CoA reductase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0G2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93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92E-0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ery-long-chain enoyl-CoA reduct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1G21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4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2E-0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ery-long-chain (3R)-3-hydroxyacyl-CoA dehydrat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1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25E-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56E-7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ketoacyl-CoA reductase 1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2G15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37960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544277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ketoacyl-CoA reductase 2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7G1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40066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390187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ketoacyl-CoA synthase 1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3G20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7.65E-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95E-7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ketoacyl-CoA synthase 10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08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65E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18E-3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ketoacyl-CoA synthase 1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0G1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77E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1E-3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ketoacyl-CoA synthase 17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6G1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5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97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00E-0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ketoacyl-CoA synthase 2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5G01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77E-0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-ketoacyl-CoA synthase 1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Ethyle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7G07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33E-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54E-6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CC oxidase ACO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2G12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238163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9590794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 response sensor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1G20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400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76109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 receptor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2G04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87E-2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08E-25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 receptor 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7G09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596039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21405387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2G07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1023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16544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 ERF110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8G1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1023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16544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 ERF03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1G08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1023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16544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thylene-responsive transcription factor ERF038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2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226058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708471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 RAP2-7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0G1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752557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22084883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 RAP2-3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32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31023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1916544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thylene-responsive transcription factor RAP2-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06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7.01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66E-0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-aminocyclopropane-1-carboxylate synth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7G0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2E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45E-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-aminocyclopropane-1-carboxylate oxidase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7G07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1728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35718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-aminocyclopropane-1-carboxylate oxidase 3</w:t>
            </w:r>
          </w:p>
        </w:tc>
      </w:tr>
      <w:tr w:rsidR="007F4A0B" w:rsidRPr="007F4A0B" w:rsidTr="007F4A0B">
        <w:trPr>
          <w:trHeight w:val="345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</w:t>
            </w: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14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0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Peroxid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4G13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41E-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00E-8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quaporin TIP1-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2G14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07E-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54E-5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Peroxidase 27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0G08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4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13E-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72E-5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Peroxidase 50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0G1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81E-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6E-1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Class III peroxid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8G20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83E-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13E-1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L-ascorbate peroxid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8G13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80E-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47E-4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Glutathione S-transferase F6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x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1G07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7E-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55E-0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induced protein 6B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10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232688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2496961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uxin-induced protein AUX22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evm.TU.Gh_A06G03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82E-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6E-1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induced 5NG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5G38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7E-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34E-2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8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6G20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8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30E-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26E-1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18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7G0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8E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25E-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5G1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71E-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77E-1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16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8G17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33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1E-0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1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03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03E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3E-0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9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03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2237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45107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6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5G0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3179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466947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29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9G1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9374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117873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-responsive protein IAA1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0G20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90E-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03E-2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uxin response factor 18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3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ell wall and Cytoskelet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9G08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37E-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2E-1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UDP-D-apiose/UDP-D-xylose synthase 2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1G0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3.1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33E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97E-1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Monoglyceride lip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2G16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3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0E-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1E-2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-A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34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88E-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69E-2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-A10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3G01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.9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20E-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90E-1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-A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7G0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8.37E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70E-1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-A13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3G07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3.2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6E-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3E-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-A8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3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40E-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77E-0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xpans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12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23E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2E-0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ctin-depolymerizing factor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0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10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34E-0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illin-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1G1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6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66E-0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illin-3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8G24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03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14E-0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Villin-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07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37E-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43E-11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beta-2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6G2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3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18E-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5E-3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beta-6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evm.TU.Gh_A08G23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64E-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85E-5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beta-7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3G11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3.03E-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8E-7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beta-8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1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99E-1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7.05E-19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beta-9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7.30E-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83E-11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Beta-tubulin 15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7G2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5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7.58E-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79E-6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Tubulin alpha cha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4G1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4.32E-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9E-4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Alpha-tubul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A0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30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30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12330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Fiber dehydroascorbate reductase protein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8G1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56903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771214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iber protein Fb2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9G1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8E-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37E-18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iber protein Fb10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5G03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9.02E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46E-3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iber protein GLP1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8G20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2849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055934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ail fiber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5G2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64E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9E-1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Gigantea protein isoform 4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0G18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28932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0.0043300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quaporin PIP2-5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9G15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.5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52E-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47E-1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cuolar cation/proton exchanger 3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02G1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16E-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2.56E-4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odium/hydrogen exchanger 8 isoform X1 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03G06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68E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09E-3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nolase 1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D12G14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5.74E-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6.79E-2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Peroxisomal primary amine oxidase</w:t>
            </w:r>
          </w:p>
        </w:tc>
      </w:tr>
      <w:tr w:rsidR="007F4A0B" w:rsidRPr="007F4A0B" w:rsidTr="007F4A0B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evm.TU.Gh_A12G13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9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46E-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1.47E-19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A0B" w:rsidRPr="007F4A0B" w:rsidRDefault="007F4A0B" w:rsidP="007F4A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A0B">
              <w:rPr>
                <w:rFonts w:ascii="Times New Roman" w:eastAsia="宋体" w:hAnsi="Times New Roman" w:cs="Times New Roman"/>
                <w:kern w:val="0"/>
                <w:sz w:val="22"/>
              </w:rPr>
              <w:t>Copper methylamine oxidase</w:t>
            </w:r>
          </w:p>
        </w:tc>
      </w:tr>
    </w:tbl>
    <w:p w:rsidR="00B80E33" w:rsidRPr="002A7375" w:rsidRDefault="00B80E33">
      <w:pPr>
        <w:rPr>
          <w:rFonts w:ascii="Times New Roman" w:hAnsi="Times New Roman" w:cs="Times New Roman"/>
        </w:rPr>
      </w:pPr>
    </w:p>
    <w:sectPr w:rsidR="00B80E33" w:rsidRPr="002A7375" w:rsidSect="007F4A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632" w:rsidRDefault="00F05632" w:rsidP="00795A73">
      <w:r>
        <w:separator/>
      </w:r>
    </w:p>
  </w:endnote>
  <w:endnote w:type="continuationSeparator" w:id="0">
    <w:p w:rsidR="00F05632" w:rsidRDefault="00F05632" w:rsidP="0079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632" w:rsidRDefault="00F05632" w:rsidP="00795A73">
      <w:r>
        <w:separator/>
      </w:r>
    </w:p>
  </w:footnote>
  <w:footnote w:type="continuationSeparator" w:id="0">
    <w:p w:rsidR="00F05632" w:rsidRDefault="00F05632" w:rsidP="0079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6F"/>
    <w:rsid w:val="00016528"/>
    <w:rsid w:val="000A2B04"/>
    <w:rsid w:val="00203A07"/>
    <w:rsid w:val="002A7375"/>
    <w:rsid w:val="002A7D98"/>
    <w:rsid w:val="003E0347"/>
    <w:rsid w:val="00506EF8"/>
    <w:rsid w:val="005D471C"/>
    <w:rsid w:val="0062259A"/>
    <w:rsid w:val="006C5B49"/>
    <w:rsid w:val="00795A73"/>
    <w:rsid w:val="007D3DCE"/>
    <w:rsid w:val="007E5A2A"/>
    <w:rsid w:val="007F4A0B"/>
    <w:rsid w:val="009A5243"/>
    <w:rsid w:val="00A274FC"/>
    <w:rsid w:val="00A83B40"/>
    <w:rsid w:val="00B50B98"/>
    <w:rsid w:val="00B80E33"/>
    <w:rsid w:val="00C27B5D"/>
    <w:rsid w:val="00D94EEB"/>
    <w:rsid w:val="00DE5C08"/>
    <w:rsid w:val="00E37846"/>
    <w:rsid w:val="00E96D6F"/>
    <w:rsid w:val="00EF17E3"/>
    <w:rsid w:val="00F0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E89C5-0B35-4E3E-83DE-338AC15B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1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999</Words>
  <Characters>5697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17</cp:revision>
  <dcterms:created xsi:type="dcterms:W3CDTF">2018-08-30T08:44:00Z</dcterms:created>
  <dcterms:modified xsi:type="dcterms:W3CDTF">2019-05-19T09:35:00Z</dcterms:modified>
</cp:coreProperties>
</file>